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F734B" w14:textId="4D9B8BEC" w:rsidR="00DA099F" w:rsidRPr="000268BB" w:rsidRDefault="00DA099F" w:rsidP="00431B05">
      <w:pPr>
        <w:jc w:val="center"/>
        <w:rPr>
          <w:b/>
          <w:i/>
          <w:sz w:val="32"/>
          <w:szCs w:val="28"/>
        </w:rPr>
      </w:pPr>
      <w:bookmarkStart w:id="0" w:name="_Hlk46136623"/>
      <w:bookmarkStart w:id="1" w:name="_Hlk46136605"/>
      <w:r w:rsidRPr="000268BB">
        <w:rPr>
          <w:rFonts w:hint="eastAsia"/>
          <w:b/>
          <w:i/>
          <w:sz w:val="32"/>
          <w:szCs w:val="28"/>
        </w:rPr>
        <w:t>Supp</w:t>
      </w:r>
      <w:r w:rsidR="00815610" w:rsidRPr="000268BB">
        <w:rPr>
          <w:b/>
          <w:i/>
          <w:sz w:val="32"/>
          <w:szCs w:val="28"/>
        </w:rPr>
        <w:t>lementary</w:t>
      </w:r>
      <w:r w:rsidRPr="000268BB">
        <w:rPr>
          <w:rFonts w:hint="eastAsia"/>
          <w:b/>
          <w:i/>
          <w:sz w:val="32"/>
          <w:szCs w:val="28"/>
        </w:rPr>
        <w:t xml:space="preserve"> </w:t>
      </w:r>
      <w:r w:rsidR="006A4426" w:rsidRPr="000268BB">
        <w:rPr>
          <w:b/>
          <w:i/>
          <w:sz w:val="32"/>
          <w:szCs w:val="28"/>
        </w:rPr>
        <w:t>M</w:t>
      </w:r>
      <w:r w:rsidR="006A4426" w:rsidRPr="000268BB">
        <w:rPr>
          <w:rFonts w:hint="eastAsia"/>
          <w:b/>
          <w:i/>
          <w:sz w:val="32"/>
          <w:szCs w:val="28"/>
        </w:rPr>
        <w:t>aterial</w:t>
      </w:r>
    </w:p>
    <w:p w14:paraId="77E25FC6" w14:textId="1E6B27E1" w:rsidR="00815610" w:rsidRPr="00E00120" w:rsidRDefault="000268BB" w:rsidP="00431B05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</w:t>
      </w:r>
      <w:r>
        <w:rPr>
          <w:b/>
          <w:sz w:val="28"/>
          <w:szCs w:val="28"/>
        </w:rPr>
        <w:t>upplementary Tables</w:t>
      </w:r>
    </w:p>
    <w:bookmarkEnd w:id="0"/>
    <w:bookmarkEnd w:id="1"/>
    <w:p w14:paraId="7D21A246" w14:textId="7269A6C6" w:rsidR="000141E7" w:rsidRPr="000141E7" w:rsidRDefault="000141E7" w:rsidP="00431B05">
      <w:pPr>
        <w:jc w:val="center"/>
        <w:rPr>
          <w:rFonts w:eastAsiaTheme="minorEastAsia"/>
        </w:rPr>
      </w:pPr>
      <w:r w:rsidRPr="00081C0E">
        <w:rPr>
          <w:kern w:val="0"/>
        </w:rPr>
        <w:t>Table S1 Application rates of chemical and organic fertilizers in the soybean and maize seasons in</w:t>
      </w:r>
      <w:r w:rsidRPr="000141E7">
        <w:rPr>
          <w:kern w:val="0"/>
        </w:rPr>
        <w:t xml:space="preserve"> the 41</w:t>
      </w:r>
      <w:r w:rsidR="00081C0E">
        <w:rPr>
          <w:kern w:val="0"/>
        </w:rPr>
        <w:t>-</w:t>
      </w:r>
      <w:r w:rsidRPr="000141E7">
        <w:rPr>
          <w:kern w:val="0"/>
        </w:rPr>
        <w:t xml:space="preserve">year </w:t>
      </w:r>
      <w:r w:rsidR="00081C0E">
        <w:rPr>
          <w:kern w:val="0"/>
        </w:rPr>
        <w:t xml:space="preserve">long-term </w:t>
      </w:r>
      <w:r w:rsidRPr="000141E7">
        <w:rPr>
          <w:kern w:val="0"/>
        </w:rPr>
        <w:t>experiment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810"/>
        <w:gridCol w:w="95"/>
        <w:gridCol w:w="716"/>
        <w:gridCol w:w="810"/>
        <w:gridCol w:w="95"/>
        <w:gridCol w:w="716"/>
        <w:gridCol w:w="810"/>
        <w:gridCol w:w="95"/>
        <w:gridCol w:w="716"/>
        <w:gridCol w:w="993"/>
        <w:gridCol w:w="13"/>
        <w:gridCol w:w="980"/>
      </w:tblGrid>
      <w:tr w:rsidR="000141E7" w:rsidRPr="000141E7" w14:paraId="68501757" w14:textId="77777777" w:rsidTr="00ED2086">
        <w:tc>
          <w:tcPr>
            <w:tcW w:w="14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5B444E" w14:textId="77777777" w:rsidR="000141E7" w:rsidRPr="000141E7" w:rsidRDefault="000141E7" w:rsidP="00431B0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Treatments</w:t>
            </w:r>
          </w:p>
        </w:tc>
        <w:tc>
          <w:tcPr>
            <w:tcW w:w="486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814F6" w14:textId="6ADE1B20" w:rsidR="000141E7" w:rsidRPr="000141E7" w:rsidRDefault="000141E7" w:rsidP="00431B0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 xml:space="preserve">Chemical fertilizer rates (kg </w:t>
            </w:r>
            <w:r w:rsidR="00081C0E" w:rsidRPr="00081C0E">
              <w:rPr>
                <w:sz w:val="20"/>
              </w:rPr>
              <w:t>ha</w:t>
            </w:r>
            <w:r w:rsidR="00081C0E" w:rsidRPr="00081C0E">
              <w:rPr>
                <w:sz w:val="20"/>
                <w:vertAlign w:val="superscript"/>
              </w:rPr>
              <w:t>–1</w:t>
            </w:r>
            <w:r w:rsidRPr="000141E7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98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91D25" w14:textId="46B646BA" w:rsidR="000141E7" w:rsidRPr="000141E7" w:rsidRDefault="000141E7" w:rsidP="00431B05">
            <w:pPr>
              <w:widowControl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Pig manure (t</w:t>
            </w:r>
            <w:r w:rsidRPr="000141E7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081C0E" w:rsidRPr="00081C0E">
              <w:rPr>
                <w:sz w:val="20"/>
              </w:rPr>
              <w:t>ha</w:t>
            </w:r>
            <w:r w:rsidR="00081C0E" w:rsidRPr="00081C0E">
              <w:rPr>
                <w:sz w:val="20"/>
                <w:vertAlign w:val="superscript"/>
              </w:rPr>
              <w:t>–1</w:t>
            </w:r>
            <w:r w:rsidRPr="000141E7">
              <w:rPr>
                <w:kern w:val="0"/>
                <w:sz w:val="20"/>
                <w:szCs w:val="20"/>
              </w:rPr>
              <w:t>)</w:t>
            </w:r>
          </w:p>
        </w:tc>
      </w:tr>
      <w:tr w:rsidR="000141E7" w:rsidRPr="000141E7" w14:paraId="27BBCEB8" w14:textId="77777777" w:rsidTr="00ED2086"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9C4B08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F7575B" w14:textId="77777777" w:rsidR="000141E7" w:rsidRPr="000141E7" w:rsidRDefault="000141E7" w:rsidP="00431B0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DF3C04" w14:textId="77777777" w:rsidR="000141E7" w:rsidRPr="000141E7" w:rsidRDefault="000141E7" w:rsidP="00431B0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P</w:t>
            </w:r>
            <w:r w:rsidRPr="000141E7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0141E7">
              <w:rPr>
                <w:kern w:val="0"/>
                <w:sz w:val="20"/>
                <w:szCs w:val="20"/>
              </w:rPr>
              <w:t>O</w:t>
            </w:r>
            <w:r w:rsidRPr="000141E7">
              <w:rPr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0E25F7" w14:textId="6CE51AE9" w:rsidR="000141E7" w:rsidRPr="000141E7" w:rsidRDefault="000141E7" w:rsidP="00431B05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K</w:t>
            </w:r>
            <w:r w:rsidRPr="000141E7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0141E7">
              <w:rPr>
                <w:kern w:val="0"/>
                <w:sz w:val="20"/>
                <w:szCs w:val="20"/>
              </w:rPr>
              <w:t>O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D35DA1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0141E7" w:rsidRPr="000141E7" w14:paraId="1A68326E" w14:textId="77777777" w:rsidTr="00ED2086">
        <w:tc>
          <w:tcPr>
            <w:tcW w:w="14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F62B87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0CD36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S</w:t>
            </w:r>
            <w:r w:rsidRPr="000141E7">
              <w:rPr>
                <w:kern w:val="0"/>
                <w:sz w:val="20"/>
                <w:szCs w:val="20"/>
              </w:rPr>
              <w:t>oybea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D4B23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M</w:t>
            </w:r>
            <w:r w:rsidRPr="000141E7">
              <w:rPr>
                <w:kern w:val="0"/>
                <w:sz w:val="20"/>
                <w:szCs w:val="20"/>
              </w:rPr>
              <w:t>aize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8523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S</w:t>
            </w:r>
            <w:r w:rsidRPr="000141E7">
              <w:rPr>
                <w:kern w:val="0"/>
                <w:sz w:val="20"/>
                <w:szCs w:val="20"/>
              </w:rPr>
              <w:t>oybea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7A8F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M</w:t>
            </w:r>
            <w:r w:rsidRPr="000141E7">
              <w:rPr>
                <w:kern w:val="0"/>
                <w:sz w:val="20"/>
                <w:szCs w:val="20"/>
              </w:rPr>
              <w:t>aize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8FF48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S</w:t>
            </w:r>
            <w:r w:rsidRPr="000141E7">
              <w:rPr>
                <w:kern w:val="0"/>
                <w:sz w:val="20"/>
                <w:szCs w:val="20"/>
              </w:rPr>
              <w:t>oybea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62F9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M</w:t>
            </w:r>
            <w:r w:rsidRPr="000141E7">
              <w:rPr>
                <w:kern w:val="0"/>
                <w:sz w:val="20"/>
                <w:szCs w:val="20"/>
              </w:rPr>
              <w:t>aize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BD2B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S</w:t>
            </w:r>
            <w:r w:rsidRPr="000141E7">
              <w:rPr>
                <w:kern w:val="0"/>
                <w:sz w:val="20"/>
                <w:szCs w:val="20"/>
              </w:rPr>
              <w:t>oybea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0DA0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M</w:t>
            </w:r>
            <w:r w:rsidRPr="000141E7">
              <w:rPr>
                <w:kern w:val="0"/>
                <w:sz w:val="20"/>
                <w:szCs w:val="20"/>
              </w:rPr>
              <w:t>aize</w:t>
            </w:r>
          </w:p>
        </w:tc>
      </w:tr>
      <w:tr w:rsidR="000141E7" w:rsidRPr="000141E7" w14:paraId="783769E5" w14:textId="77777777" w:rsidTr="00ED2086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3662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39960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FC73A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ABD41" w14:textId="53263C2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B67DE" w14:textId="7CDE92D5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C6FDC" w14:textId="01B40073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C3E4F" w14:textId="7181F40C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F5DE0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139E9" w14:textId="3A95F3FD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 w:rsidR="000141E7" w:rsidRPr="000141E7" w14:paraId="617D861F" w14:textId="77777777" w:rsidTr="00ED20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769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N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7221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1097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4377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FCDB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E221F" w14:textId="2B6AB6F0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BA74" w14:textId="0A18817B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E10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0715" w14:textId="083907B5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 w:rsidR="000141E7" w:rsidRPr="000141E7" w14:paraId="247B23E7" w14:textId="77777777" w:rsidTr="00ED20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36C5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NP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DF6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842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D745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1D85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B8501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63CA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2E97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4797" w14:textId="2B605D21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 w:rsidR="000141E7" w:rsidRPr="000141E7" w14:paraId="66951489" w14:textId="77777777" w:rsidTr="00ED20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29AA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M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22F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5CA1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679B" w14:textId="5844956D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53FE" w14:textId="67B645E3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F0F9" w14:textId="6E1FA6F7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2EB1" w14:textId="15BF6063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F28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D22E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3.5</w:t>
            </w:r>
          </w:p>
        </w:tc>
      </w:tr>
      <w:tr w:rsidR="000141E7" w:rsidRPr="000141E7" w14:paraId="5DA7A549" w14:textId="77777777" w:rsidTr="00ED2086"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C635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MN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8B15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AECB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AE3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23D1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D19B" w14:textId="085D3CCE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087D" w14:textId="0AC1E77E" w:rsidR="000141E7" w:rsidRPr="000141E7" w:rsidRDefault="000268BB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93CD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0AF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3.5</w:t>
            </w:r>
          </w:p>
        </w:tc>
      </w:tr>
      <w:tr w:rsidR="000141E7" w:rsidRPr="000141E7" w14:paraId="3D3CAA67" w14:textId="77777777" w:rsidTr="00ED2086"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CDAC2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MNP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0F3E7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9E44C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8095A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BC86B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47B20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454B0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6</w:t>
            </w: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CA84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2F70F" w14:textId="77777777" w:rsidR="000141E7" w:rsidRPr="000141E7" w:rsidRDefault="000141E7" w:rsidP="00431B05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0141E7">
              <w:rPr>
                <w:rFonts w:hint="eastAsia"/>
                <w:kern w:val="0"/>
                <w:sz w:val="20"/>
                <w:szCs w:val="20"/>
              </w:rPr>
              <w:t>1</w:t>
            </w:r>
            <w:r w:rsidRPr="000141E7">
              <w:rPr>
                <w:kern w:val="0"/>
                <w:sz w:val="20"/>
                <w:szCs w:val="20"/>
              </w:rPr>
              <w:t>3.5</w:t>
            </w:r>
          </w:p>
        </w:tc>
      </w:tr>
    </w:tbl>
    <w:p w14:paraId="0BE04E9E" w14:textId="20D70882" w:rsidR="00EF0986" w:rsidRDefault="000141E7" w:rsidP="00431B05">
      <w:pPr>
        <w:widowControl/>
        <w:rPr>
          <w:rFonts w:eastAsiaTheme="minorEastAsia"/>
          <w:sz w:val="18"/>
        </w:rPr>
      </w:pPr>
      <w:bookmarkStart w:id="2" w:name="_Hlk111625677"/>
      <w:r w:rsidRPr="000141E7">
        <w:rPr>
          <w:rFonts w:eastAsiaTheme="minorEastAsia"/>
          <w:sz w:val="18"/>
        </w:rPr>
        <w:t>N: chemical N fertilizer; NP: chemical N and P fertilizer; NPK: chemical N, P, and K fertilizer; MN: chemical N fertilizer combined with manure; MNP: chemical N and P fertilizer combined with manure; MNPK: chemical N, P, and K fertilizer combined with manure.</w:t>
      </w:r>
      <w:bookmarkEnd w:id="2"/>
      <w:r w:rsidR="00DD17C2">
        <w:rPr>
          <w:rFonts w:eastAsiaTheme="minorEastAsia"/>
          <w:sz w:val="18"/>
        </w:rPr>
        <w:t xml:space="preserve"> </w:t>
      </w:r>
      <w:r w:rsidR="00F14C95" w:rsidRPr="00F14C95">
        <w:rPr>
          <w:rFonts w:eastAsiaTheme="minorEastAsia"/>
          <w:sz w:val="18"/>
        </w:rPr>
        <w:t>The average concentration of nutrients in pig manure</w:t>
      </w:r>
      <w:r w:rsidR="00F14C95">
        <w:rPr>
          <w:rFonts w:eastAsiaTheme="minorEastAsia"/>
          <w:sz w:val="18"/>
        </w:rPr>
        <w:t xml:space="preserve"> </w:t>
      </w:r>
      <w:r w:rsidR="00F14C95">
        <w:rPr>
          <w:rFonts w:eastAsiaTheme="minorEastAsia" w:hint="eastAsia"/>
          <w:sz w:val="18"/>
        </w:rPr>
        <w:t>during</w:t>
      </w:r>
      <w:r w:rsidR="00F14C95">
        <w:rPr>
          <w:rFonts w:eastAsiaTheme="minorEastAsia"/>
          <w:sz w:val="18"/>
        </w:rPr>
        <w:t xml:space="preserve"> the 41 years is 14.40% for organic matter, 0.72% for total N, 0.87% for total P (P</w:t>
      </w:r>
      <w:r w:rsidR="00F14C95" w:rsidRPr="00F14C95">
        <w:rPr>
          <w:rFonts w:eastAsiaTheme="minorEastAsia"/>
          <w:sz w:val="18"/>
          <w:vertAlign w:val="subscript"/>
        </w:rPr>
        <w:t>2</w:t>
      </w:r>
      <w:r w:rsidR="00F14C95">
        <w:rPr>
          <w:rFonts w:eastAsiaTheme="minorEastAsia"/>
          <w:sz w:val="18"/>
        </w:rPr>
        <w:t>O</w:t>
      </w:r>
      <w:r w:rsidR="00F14C95" w:rsidRPr="00F14C95">
        <w:rPr>
          <w:rFonts w:eastAsiaTheme="minorEastAsia"/>
          <w:sz w:val="18"/>
          <w:vertAlign w:val="subscript"/>
        </w:rPr>
        <w:t>5</w:t>
      </w:r>
      <w:r w:rsidR="00F14C95">
        <w:rPr>
          <w:rFonts w:eastAsiaTheme="minorEastAsia"/>
          <w:sz w:val="18"/>
        </w:rPr>
        <w:t xml:space="preserve">), </w:t>
      </w:r>
      <w:r w:rsidR="00F14C95">
        <w:rPr>
          <w:rFonts w:eastAsiaTheme="minorEastAsia" w:hint="eastAsia"/>
          <w:sz w:val="18"/>
        </w:rPr>
        <w:t>and</w:t>
      </w:r>
      <w:r w:rsidR="00F14C95">
        <w:rPr>
          <w:rFonts w:eastAsiaTheme="minorEastAsia"/>
          <w:sz w:val="18"/>
        </w:rPr>
        <w:t xml:space="preserve"> 0.99% for total K (K</w:t>
      </w:r>
      <w:r w:rsidR="00F14C95" w:rsidRPr="00F14C95">
        <w:rPr>
          <w:rFonts w:eastAsiaTheme="minorEastAsia"/>
          <w:sz w:val="18"/>
          <w:vertAlign w:val="subscript"/>
        </w:rPr>
        <w:t>2</w:t>
      </w:r>
      <w:r w:rsidR="00F14C95">
        <w:rPr>
          <w:rFonts w:eastAsiaTheme="minorEastAsia"/>
          <w:sz w:val="18"/>
        </w:rPr>
        <w:t>O).</w:t>
      </w:r>
    </w:p>
    <w:p w14:paraId="442EDEFC" w14:textId="194BCC10" w:rsidR="000141E7" w:rsidRDefault="000141E7" w:rsidP="00431B05">
      <w:pPr>
        <w:widowControl/>
        <w:rPr>
          <w:rFonts w:eastAsia="DengXian"/>
          <w:color w:val="000000"/>
          <w:kern w:val="0"/>
          <w:szCs w:val="28"/>
        </w:rPr>
      </w:pPr>
      <w:r>
        <w:rPr>
          <w:rFonts w:eastAsia="DengXian"/>
          <w:color w:val="000000"/>
          <w:kern w:val="0"/>
          <w:szCs w:val="28"/>
        </w:rPr>
        <w:br w:type="page"/>
      </w:r>
    </w:p>
    <w:p w14:paraId="3746C33F" w14:textId="05CE58CD" w:rsidR="005E3D6E" w:rsidRDefault="005E3D6E" w:rsidP="00431B05">
      <w:pPr>
        <w:widowControl/>
        <w:jc w:val="center"/>
      </w:pPr>
      <w:r w:rsidRPr="005E3D6E">
        <w:rPr>
          <w:rFonts w:eastAsia="DengXian"/>
          <w:color w:val="000000"/>
          <w:kern w:val="0"/>
          <w:szCs w:val="28"/>
        </w:rPr>
        <w:lastRenderedPageBreak/>
        <w:t>Table S</w:t>
      </w:r>
      <w:r w:rsidR="000141E7">
        <w:rPr>
          <w:rFonts w:eastAsia="DengXian"/>
          <w:color w:val="000000"/>
          <w:kern w:val="0"/>
          <w:szCs w:val="28"/>
        </w:rPr>
        <w:t>2</w:t>
      </w:r>
      <w:r w:rsidRPr="005E3D6E">
        <w:rPr>
          <w:rFonts w:eastAsia="DengXian"/>
          <w:color w:val="000000"/>
          <w:kern w:val="0"/>
          <w:szCs w:val="28"/>
        </w:rPr>
        <w:t xml:space="preserve"> </w:t>
      </w:r>
      <w:r w:rsidR="00CB326B" w:rsidRPr="00724E17">
        <w:rPr>
          <w:snapToGrid w:val="0"/>
          <w:kern w:val="0"/>
          <w:szCs w:val="21"/>
        </w:rPr>
        <w:t>Chemical properties of the</w:t>
      </w:r>
      <w:r w:rsidR="00CB326B">
        <w:rPr>
          <w:snapToGrid w:val="0"/>
          <w:kern w:val="0"/>
          <w:szCs w:val="21"/>
        </w:rPr>
        <w:t xml:space="preserve"> </w:t>
      </w:r>
      <w:r w:rsidR="00CB326B" w:rsidRPr="00724E17">
        <w:rPr>
          <w:snapToGrid w:val="0"/>
          <w:kern w:val="0"/>
          <w:szCs w:val="21"/>
        </w:rPr>
        <w:t>0</w:t>
      </w:r>
      <w:r w:rsidR="00235CA7">
        <w:rPr>
          <w:snapToGrid w:val="0"/>
          <w:kern w:val="0"/>
          <w:szCs w:val="21"/>
        </w:rPr>
        <w:t>–</w:t>
      </w:r>
      <w:r w:rsidR="00CB326B" w:rsidRPr="00724E17">
        <w:rPr>
          <w:snapToGrid w:val="0"/>
          <w:kern w:val="0"/>
          <w:szCs w:val="21"/>
        </w:rPr>
        <w:t xml:space="preserve">20 </w:t>
      </w:r>
      <w:r w:rsidR="00CB326B">
        <w:rPr>
          <w:snapToGrid w:val="0"/>
          <w:kern w:val="0"/>
          <w:szCs w:val="21"/>
        </w:rPr>
        <w:t>and 20</w:t>
      </w:r>
      <w:r w:rsidR="00235CA7">
        <w:rPr>
          <w:snapToGrid w:val="0"/>
          <w:kern w:val="0"/>
          <w:szCs w:val="21"/>
        </w:rPr>
        <w:t>–</w:t>
      </w:r>
      <w:r w:rsidR="00CB326B">
        <w:rPr>
          <w:snapToGrid w:val="0"/>
          <w:kern w:val="0"/>
          <w:szCs w:val="21"/>
        </w:rPr>
        <w:t>40 cm soil layers</w:t>
      </w:r>
      <w:r w:rsidR="00CB326B" w:rsidRPr="00724E17">
        <w:rPr>
          <w:snapToGrid w:val="0"/>
          <w:kern w:val="0"/>
          <w:szCs w:val="21"/>
        </w:rPr>
        <w:t xml:space="preserve"> </w:t>
      </w:r>
      <w:r w:rsidR="00CB326B">
        <w:rPr>
          <w:snapToGrid w:val="0"/>
          <w:kern w:val="0"/>
          <w:szCs w:val="21"/>
        </w:rPr>
        <w:t>at</w:t>
      </w:r>
      <w:r w:rsidR="00CB326B" w:rsidRPr="00724E17">
        <w:rPr>
          <w:snapToGrid w:val="0"/>
          <w:kern w:val="0"/>
          <w:szCs w:val="21"/>
        </w:rPr>
        <w:t xml:space="preserve"> </w:t>
      </w:r>
      <w:r w:rsidR="00CB326B">
        <w:rPr>
          <w:snapToGrid w:val="0"/>
          <w:kern w:val="0"/>
          <w:szCs w:val="21"/>
        </w:rPr>
        <w:t xml:space="preserve">sowing </w:t>
      </w:r>
      <w:r w:rsidR="00CB326B" w:rsidRPr="00724E17">
        <w:rPr>
          <w:snapToGrid w:val="0"/>
          <w:kern w:val="0"/>
          <w:szCs w:val="21"/>
        </w:rPr>
        <w:t xml:space="preserve">in </w:t>
      </w:r>
      <w:r w:rsidR="00CB326B">
        <w:rPr>
          <w:snapToGrid w:val="0"/>
          <w:kern w:val="0"/>
          <w:szCs w:val="21"/>
        </w:rPr>
        <w:t>2017</w:t>
      </w:r>
      <w:r w:rsidR="00CB326B">
        <w:t>.</w:t>
      </w:r>
    </w:p>
    <w:tbl>
      <w:tblPr>
        <w:tblW w:w="6601" w:type="pct"/>
        <w:jc w:val="center"/>
        <w:tblLook w:val="04A0" w:firstRow="1" w:lastRow="0" w:firstColumn="1" w:lastColumn="0" w:noHBand="0" w:noVBand="1"/>
      </w:tblPr>
      <w:tblGrid>
        <w:gridCol w:w="721"/>
        <w:gridCol w:w="1059"/>
        <w:gridCol w:w="1165"/>
        <w:gridCol w:w="1257"/>
        <w:gridCol w:w="1165"/>
        <w:gridCol w:w="1165"/>
        <w:gridCol w:w="1165"/>
        <w:gridCol w:w="1165"/>
        <w:gridCol w:w="1053"/>
        <w:gridCol w:w="1051"/>
      </w:tblGrid>
      <w:tr w:rsidR="00CB326B" w:rsidRPr="00714152" w14:paraId="0A24DF27" w14:textId="77777777" w:rsidTr="000141E7">
        <w:trPr>
          <w:trHeight w:val="346"/>
          <w:jc w:val="center"/>
        </w:trPr>
        <w:tc>
          <w:tcPr>
            <w:tcW w:w="32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2C76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Layer (cm)</w:t>
            </w:r>
          </w:p>
        </w:tc>
        <w:tc>
          <w:tcPr>
            <w:tcW w:w="48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85FA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C33B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Organic matter</w:t>
            </w:r>
          </w:p>
          <w:p w14:paraId="26AE6835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6E75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Total N</w:t>
            </w:r>
          </w:p>
          <w:p w14:paraId="3BFA47A2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9AF67C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vailable N</w:t>
            </w:r>
          </w:p>
          <w:p w14:paraId="52EEA459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m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D81B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Olsen-P (m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3B42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vailable K</w:t>
            </w:r>
          </w:p>
          <w:p w14:paraId="0FBC1657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m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C666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pH (H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9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09C6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ineral N</w:t>
            </w:r>
          </w:p>
        </w:tc>
      </w:tr>
      <w:tr w:rsidR="00CB326B" w:rsidRPr="00714152" w14:paraId="5DFBB50B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19610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6B4CF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3509A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7F0E5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16FF0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00FA6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51564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27F1B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3096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mg kg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1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B326B" w:rsidRPr="00714152" w14:paraId="68B565E9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D5CF0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312EB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98FE6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3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22BD2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7D2C9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8E250A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FB711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ED720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FB933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O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–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09372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H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-N</w:t>
            </w:r>
          </w:p>
        </w:tc>
      </w:tr>
      <w:tr w:rsidR="00CB326B" w:rsidRPr="00714152" w14:paraId="3A2EF3F6" w14:textId="77777777" w:rsidTr="000141E7">
        <w:trPr>
          <w:trHeight w:val="346"/>
          <w:jc w:val="center"/>
        </w:trPr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9242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–2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610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2D3F" w14:textId="2C9DB9F5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6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B4E2" w14:textId="33E4D30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7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2AA1" w14:textId="1A72AB02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6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24F3" w14:textId="198E6A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4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5C8A" w14:textId="5E4E3C4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4.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E0F0" w14:textId="49329603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3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49FB" w14:textId="3B2CE1E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9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E027" w14:textId="082A2A2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05049B48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1FC42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C4B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8455" w14:textId="49AEB21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5.8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29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755E" w14:textId="1AC559E3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7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625F" w14:textId="5DC7430E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6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88D3" w14:textId="481B1815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8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F297" w14:textId="0A830643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81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4440" w14:textId="24B1736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4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2A55" w14:textId="00D8AC3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EBF9" w14:textId="32B5479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154ECB7B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5DB3F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BB4D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P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AC0" w14:textId="70DE41C3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7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3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24E" w14:textId="0CD25EF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8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9E9" w14:textId="61D1022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8.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55BD" w14:textId="54F191D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7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22F" w14:textId="4782D15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6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ACB4" w14:textId="4018231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38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30E2" w14:textId="071E7F31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.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307B" w14:textId="05271D2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49D1FB51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0FDA3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26B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984" w14:textId="6D8DA17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2.7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3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B687" w14:textId="0F4DE9A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.0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3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3042" w14:textId="403CF9AC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2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3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3E4C" w14:textId="5DB261F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5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025" w14:textId="7593679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3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4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311" w14:textId="0BE74C9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6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1508" w14:textId="474FF48C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31.7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B64A" w14:textId="644C34D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1F7DF9CA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A32261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F72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E8B2" w14:textId="4C2A5F2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2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8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E2A" w14:textId="78B80DDC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.0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182" w14:textId="6DCF8BB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34.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604F" w14:textId="5EED9805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64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67F" w14:textId="15FF01C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18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122" w14:textId="753D356A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7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7DE1" w14:textId="47A6AE8A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8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4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E333" w14:textId="2BFE8EC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7CFBE1A7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48131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13A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P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F266" w14:textId="2EE7912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2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536" w14:textId="1F05143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.0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9082" w14:textId="49FFC02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23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78A" w14:textId="50D845F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53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A94" w14:textId="0FFF205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52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3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A9D" w14:textId="05B556A1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6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13A0" w14:textId="5EF384A1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6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ABC1" w14:textId="694A4C9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3EDC659C" w14:textId="77777777" w:rsidTr="000141E7">
        <w:trPr>
          <w:trHeight w:val="346"/>
          <w:jc w:val="center"/>
        </w:trPr>
        <w:tc>
          <w:tcPr>
            <w:tcW w:w="3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0CBC00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20–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416A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B30" w14:textId="4DDD4AF1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1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573" w14:textId="139CC28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6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3B6B" w14:textId="048C586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9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C04" w14:textId="5E210F1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E9F" w14:textId="409BC99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10.7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A314" w14:textId="728CBBE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7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34BF" w14:textId="12B06BC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4E3E" w14:textId="18981DB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58709BE6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2D748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B52E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F3F" w14:textId="7C043F9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1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66A" w14:textId="5BDBD35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5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42A" w14:textId="7155E8AA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0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048" w14:textId="5B52BE3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244" w14:textId="77234D8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2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9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B22" w14:textId="40FED57B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6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6ECA" w14:textId="0CE2E87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038A" w14:textId="3660272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79447254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9AD6E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DDC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NPK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627" w14:textId="18F1723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2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59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8DB" w14:textId="1094588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5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465D" w14:textId="2C8CA6C2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9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183B" w14:textId="54A6AE8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7.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5CFC" w14:textId="74A8CD8B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2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0950" w14:textId="2EE37E1B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4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3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0CC3" w14:textId="282761FE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6.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98B7" w14:textId="74F695D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121CD165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2F627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6E7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281" w14:textId="4DCCACD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2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8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664" w14:textId="0C8B7A9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5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EE4B" w14:textId="59501586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77.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447" w14:textId="220675BC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4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A3F" w14:textId="22F1AA0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2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6A7" w14:textId="3669CDD1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5.9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6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407F" w14:textId="037E191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8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1B14" w14:textId="3BDF8F8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12442319" w14:textId="77777777" w:rsidTr="000141E7">
        <w:trPr>
          <w:trHeight w:val="346"/>
          <w:jc w:val="center"/>
        </w:trPr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9BE5E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293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FC8" w14:textId="6C9A8C1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4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4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635" w14:textId="1303A29E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6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4FA" w14:textId="46FA2E6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84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5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9682" w14:textId="35DE990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36.3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5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A8BB" w14:textId="5C96228C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94.4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2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EDEB" w14:textId="744D9FEF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6.19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1E00" w14:textId="1A0EAB4E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5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A05F" w14:textId="225189BD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7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CB326B" w:rsidRPr="00714152" w14:paraId="5C1ED9D2" w14:textId="77777777" w:rsidTr="000141E7">
        <w:trPr>
          <w:trHeight w:val="360"/>
          <w:jc w:val="center"/>
        </w:trPr>
        <w:tc>
          <w:tcPr>
            <w:tcW w:w="3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32D9A" w14:textId="77777777" w:rsidR="00CB326B" w:rsidRPr="00714152" w:rsidRDefault="00CB326B" w:rsidP="00431B05">
            <w:pPr>
              <w:widowControl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5DA4" w14:textId="7777777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MNPK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1740" w14:textId="2F4B3F34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4.8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6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AAE58" w14:textId="3C6B3267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66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335E" w14:textId="17F27C99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83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4.4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8F57" w14:textId="69E5428A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37.0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7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CF8E" w14:textId="343F99C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02.8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2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30FC" w14:textId="3D6404F3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6.01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0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0871" w14:textId="729CE7E0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14.2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1.0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A92C" w14:textId="75959868" w:rsidR="00CB326B" w:rsidRPr="00714152" w:rsidRDefault="00CB326B" w:rsidP="00431B05">
            <w:pPr>
              <w:widowControl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0.5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(0.1)</w:t>
            </w:r>
            <w:r w:rsidR="000141E7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714152">
              <w:rPr>
                <w:rFonts w:eastAsia="DengXi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14:paraId="39551ACE" w14:textId="778FF8EE" w:rsidR="00D678FB" w:rsidRPr="001B0C33" w:rsidRDefault="00263BCA" w:rsidP="00431B05">
      <w:r w:rsidRPr="00DC4189">
        <w:rPr>
          <w:sz w:val="18"/>
        </w:rPr>
        <w:t>N: chemical N fertilizer; NP: chemical N and P fertilizer; NPK: chemical N, P, and K fertilizer; MN: chemical N fertilizer combined with manure; MNP: chemical N and P fertilizer combined with manure; MNPK: chemical N, P, and K fertilizer combined with manure.</w:t>
      </w:r>
      <w:r>
        <w:rPr>
          <w:rFonts w:hint="eastAsia"/>
          <w:sz w:val="18"/>
        </w:rPr>
        <w:t xml:space="preserve"> </w:t>
      </w:r>
      <w:r w:rsidR="00CB326B" w:rsidRPr="00CB326B">
        <w:rPr>
          <w:kern w:val="0"/>
          <w:sz w:val="18"/>
          <w:szCs w:val="21"/>
        </w:rPr>
        <w:t xml:space="preserve">Values are </w:t>
      </w:r>
      <w:r w:rsidR="00CB326B" w:rsidRPr="00CB326B">
        <w:rPr>
          <w:rFonts w:hint="eastAsia"/>
          <w:kern w:val="0"/>
          <w:sz w:val="18"/>
          <w:szCs w:val="21"/>
        </w:rPr>
        <w:t>mean</w:t>
      </w:r>
      <w:r w:rsidR="00CB326B" w:rsidRPr="00CB326B">
        <w:rPr>
          <w:kern w:val="0"/>
          <w:sz w:val="18"/>
          <w:szCs w:val="21"/>
        </w:rPr>
        <w:t>s (</w:t>
      </w:r>
      <w:r w:rsidR="00CB326B" w:rsidRPr="00CB326B">
        <w:rPr>
          <w:sz w:val="18"/>
          <w:szCs w:val="21"/>
        </w:rPr>
        <w:t>standard error of estimated) (n = 3 replicates)</w:t>
      </w:r>
      <w:r w:rsidR="00CB326B" w:rsidRPr="00CB326B">
        <w:rPr>
          <w:kern w:val="0"/>
          <w:sz w:val="18"/>
          <w:szCs w:val="21"/>
        </w:rPr>
        <w:t>.</w:t>
      </w:r>
      <w:r w:rsidR="00CB326B" w:rsidRPr="00CB326B">
        <w:t xml:space="preserve"> </w:t>
      </w:r>
      <w:r w:rsidR="00CB326B" w:rsidRPr="00CB326B">
        <w:rPr>
          <w:sz w:val="18"/>
        </w:rPr>
        <w:t xml:space="preserve">Different lowercase letters in each column denote significant differences </w:t>
      </w:r>
      <w:r>
        <w:rPr>
          <w:sz w:val="18"/>
        </w:rPr>
        <w:t>(</w:t>
      </w:r>
      <w:r w:rsidRPr="00CB326B">
        <w:rPr>
          <w:i/>
          <w:color w:val="000000"/>
          <w:sz w:val="18"/>
          <w:szCs w:val="14"/>
        </w:rPr>
        <w:t>p</w:t>
      </w:r>
      <w:r w:rsidRPr="00CB326B">
        <w:rPr>
          <w:color w:val="000000"/>
          <w:sz w:val="18"/>
          <w:szCs w:val="14"/>
        </w:rPr>
        <w:t xml:space="preserve"> &lt; 0.05</w:t>
      </w:r>
      <w:r>
        <w:rPr>
          <w:sz w:val="18"/>
        </w:rPr>
        <w:t xml:space="preserve">) </w:t>
      </w:r>
      <w:r w:rsidR="00CB326B" w:rsidRPr="00CB326B">
        <w:rPr>
          <w:sz w:val="18"/>
        </w:rPr>
        <w:t xml:space="preserve">in chemical properties </w:t>
      </w:r>
      <w:r w:rsidR="00CB326B" w:rsidRPr="00CB326B">
        <w:rPr>
          <w:color w:val="000000"/>
          <w:sz w:val="18"/>
          <w:szCs w:val="14"/>
        </w:rPr>
        <w:t>among treatments</w:t>
      </w:r>
      <w:r w:rsidR="00CB326B" w:rsidRPr="00CB326B">
        <w:rPr>
          <w:sz w:val="18"/>
        </w:rPr>
        <w:t xml:space="preserve"> in </w:t>
      </w:r>
      <w:r w:rsidR="002665BE">
        <w:rPr>
          <w:sz w:val="18"/>
        </w:rPr>
        <w:t xml:space="preserve">the </w:t>
      </w:r>
      <w:r w:rsidR="00CB326B" w:rsidRPr="00CB326B">
        <w:rPr>
          <w:sz w:val="18"/>
        </w:rPr>
        <w:t>0</w:t>
      </w:r>
      <w:r w:rsidR="002665BE">
        <w:rPr>
          <w:sz w:val="18"/>
        </w:rPr>
        <w:t>–</w:t>
      </w:r>
      <w:r w:rsidR="00CB326B" w:rsidRPr="00CB326B">
        <w:rPr>
          <w:sz w:val="18"/>
        </w:rPr>
        <w:t>20 and 20</w:t>
      </w:r>
      <w:r w:rsidR="002665BE">
        <w:rPr>
          <w:sz w:val="18"/>
        </w:rPr>
        <w:t>–</w:t>
      </w:r>
      <w:r w:rsidR="00CB326B" w:rsidRPr="00CB326B">
        <w:rPr>
          <w:sz w:val="18"/>
        </w:rPr>
        <w:t xml:space="preserve">40 cm soil layers </w:t>
      </w:r>
      <w:r w:rsidRPr="00CB326B">
        <w:rPr>
          <w:color w:val="000000"/>
          <w:sz w:val="18"/>
          <w:szCs w:val="14"/>
        </w:rPr>
        <w:t xml:space="preserve">in </w:t>
      </w:r>
      <w:r>
        <w:rPr>
          <w:color w:val="000000"/>
          <w:sz w:val="18"/>
          <w:szCs w:val="14"/>
        </w:rPr>
        <w:t xml:space="preserve">the </w:t>
      </w:r>
      <w:r w:rsidRPr="00CB326B">
        <w:rPr>
          <w:color w:val="000000"/>
          <w:sz w:val="18"/>
          <w:szCs w:val="14"/>
        </w:rPr>
        <w:t>soybean</w:t>
      </w:r>
      <w:r>
        <w:rPr>
          <w:color w:val="000000"/>
          <w:sz w:val="18"/>
          <w:szCs w:val="14"/>
        </w:rPr>
        <w:t>–</w:t>
      </w:r>
      <w:r w:rsidRPr="00CB326B">
        <w:rPr>
          <w:color w:val="000000"/>
          <w:sz w:val="18"/>
          <w:szCs w:val="14"/>
        </w:rPr>
        <w:t>maize</w:t>
      </w:r>
      <w:r>
        <w:rPr>
          <w:color w:val="000000"/>
          <w:sz w:val="18"/>
          <w:szCs w:val="14"/>
        </w:rPr>
        <w:t>–</w:t>
      </w:r>
      <w:r w:rsidRPr="00CB326B">
        <w:rPr>
          <w:color w:val="000000"/>
          <w:sz w:val="18"/>
          <w:szCs w:val="14"/>
        </w:rPr>
        <w:t xml:space="preserve">maize system </w:t>
      </w:r>
      <w:r w:rsidR="00CB326B" w:rsidRPr="00CB326B">
        <w:rPr>
          <w:color w:val="000000"/>
          <w:sz w:val="18"/>
          <w:szCs w:val="14"/>
        </w:rPr>
        <w:t>according to the LSD test</w:t>
      </w:r>
      <w:r w:rsidR="00CB326B" w:rsidRPr="00CB326B">
        <w:rPr>
          <w:sz w:val="18"/>
        </w:rPr>
        <w:t>.</w:t>
      </w:r>
    </w:p>
    <w:sectPr w:rsidR="00D678FB" w:rsidRPr="001B0C33" w:rsidSect="00C22B9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FCFB7" w14:textId="77777777" w:rsidR="00152AEF" w:rsidRDefault="00152AEF" w:rsidP="00DA099F">
      <w:r>
        <w:separator/>
      </w:r>
    </w:p>
  </w:endnote>
  <w:endnote w:type="continuationSeparator" w:id="0">
    <w:p w14:paraId="0DF27701" w14:textId="77777777" w:rsidR="00152AEF" w:rsidRDefault="00152AEF" w:rsidP="00DA0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8BA59" w14:textId="77777777" w:rsidR="00152AEF" w:rsidRPr="00DC6C8C" w:rsidRDefault="00152AEF" w:rsidP="00DC6C8C">
      <w:pPr>
        <w:pStyle w:val="Footer"/>
      </w:pPr>
    </w:p>
  </w:footnote>
  <w:footnote w:type="continuationSeparator" w:id="0">
    <w:p w14:paraId="34CAC693" w14:textId="77777777" w:rsidR="00152AEF" w:rsidRDefault="00152AEF" w:rsidP="00DA0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0sTQ1NDMxNDY1NzJR0lEKTi0uzszPAykwrAUAcjclDywAAAA="/>
  </w:docVars>
  <w:rsids>
    <w:rsidRoot w:val="008D4336"/>
    <w:rsid w:val="00004885"/>
    <w:rsid w:val="000141E7"/>
    <w:rsid w:val="000268BB"/>
    <w:rsid w:val="00037333"/>
    <w:rsid w:val="00040058"/>
    <w:rsid w:val="00046966"/>
    <w:rsid w:val="00063FBE"/>
    <w:rsid w:val="000748DE"/>
    <w:rsid w:val="00081C0E"/>
    <w:rsid w:val="00092A85"/>
    <w:rsid w:val="000F28F1"/>
    <w:rsid w:val="000F2FA8"/>
    <w:rsid w:val="00107605"/>
    <w:rsid w:val="00127E36"/>
    <w:rsid w:val="001308CA"/>
    <w:rsid w:val="00145E6B"/>
    <w:rsid w:val="00151B26"/>
    <w:rsid w:val="00152AEF"/>
    <w:rsid w:val="001533E3"/>
    <w:rsid w:val="0015354A"/>
    <w:rsid w:val="001828A3"/>
    <w:rsid w:val="00182BD8"/>
    <w:rsid w:val="00187343"/>
    <w:rsid w:val="001B0C33"/>
    <w:rsid w:val="001C4588"/>
    <w:rsid w:val="001D37D8"/>
    <w:rsid w:val="001D5622"/>
    <w:rsid w:val="001D72A2"/>
    <w:rsid w:val="001E5C20"/>
    <w:rsid w:val="001F4B0A"/>
    <w:rsid w:val="002267EA"/>
    <w:rsid w:val="00227A7D"/>
    <w:rsid w:val="00235CA7"/>
    <w:rsid w:val="0024036B"/>
    <w:rsid w:val="00263BCA"/>
    <w:rsid w:val="002665BE"/>
    <w:rsid w:val="00267F4C"/>
    <w:rsid w:val="002906E9"/>
    <w:rsid w:val="00293FDD"/>
    <w:rsid w:val="00294958"/>
    <w:rsid w:val="002A19FB"/>
    <w:rsid w:val="002E22A6"/>
    <w:rsid w:val="002E78AE"/>
    <w:rsid w:val="00341482"/>
    <w:rsid w:val="003720EA"/>
    <w:rsid w:val="003768C5"/>
    <w:rsid w:val="00376C93"/>
    <w:rsid w:val="00377103"/>
    <w:rsid w:val="003856F8"/>
    <w:rsid w:val="00390C7C"/>
    <w:rsid w:val="003A1D01"/>
    <w:rsid w:val="003A5513"/>
    <w:rsid w:val="003A557B"/>
    <w:rsid w:val="003B0539"/>
    <w:rsid w:val="003C3495"/>
    <w:rsid w:val="003C78CF"/>
    <w:rsid w:val="003D6956"/>
    <w:rsid w:val="003E517E"/>
    <w:rsid w:val="003F77CB"/>
    <w:rsid w:val="0040225A"/>
    <w:rsid w:val="00431B05"/>
    <w:rsid w:val="004404B7"/>
    <w:rsid w:val="004A6CA4"/>
    <w:rsid w:val="004C7C6F"/>
    <w:rsid w:val="0051336F"/>
    <w:rsid w:val="00550A6D"/>
    <w:rsid w:val="00565BEF"/>
    <w:rsid w:val="00582D89"/>
    <w:rsid w:val="005864DA"/>
    <w:rsid w:val="00593C30"/>
    <w:rsid w:val="005972CF"/>
    <w:rsid w:val="005A5F44"/>
    <w:rsid w:val="005B1361"/>
    <w:rsid w:val="005E1FCB"/>
    <w:rsid w:val="005E3D6E"/>
    <w:rsid w:val="005F2C12"/>
    <w:rsid w:val="00600D5F"/>
    <w:rsid w:val="006158EF"/>
    <w:rsid w:val="00633370"/>
    <w:rsid w:val="00650B1E"/>
    <w:rsid w:val="0067293B"/>
    <w:rsid w:val="00674958"/>
    <w:rsid w:val="00683EEC"/>
    <w:rsid w:val="006A4426"/>
    <w:rsid w:val="006C2B9E"/>
    <w:rsid w:val="006D2BCD"/>
    <w:rsid w:val="006E38CC"/>
    <w:rsid w:val="006E6DBA"/>
    <w:rsid w:val="00723C15"/>
    <w:rsid w:val="007269BE"/>
    <w:rsid w:val="00753643"/>
    <w:rsid w:val="00762B47"/>
    <w:rsid w:val="00764708"/>
    <w:rsid w:val="00796CA1"/>
    <w:rsid w:val="007B1AC6"/>
    <w:rsid w:val="007B2B7F"/>
    <w:rsid w:val="007E757A"/>
    <w:rsid w:val="0080742F"/>
    <w:rsid w:val="00815610"/>
    <w:rsid w:val="00824D9D"/>
    <w:rsid w:val="00836AFF"/>
    <w:rsid w:val="0085045E"/>
    <w:rsid w:val="00857EAF"/>
    <w:rsid w:val="008773FA"/>
    <w:rsid w:val="008A2DD2"/>
    <w:rsid w:val="008B729F"/>
    <w:rsid w:val="008C1B39"/>
    <w:rsid w:val="008C3AEA"/>
    <w:rsid w:val="008C7EC5"/>
    <w:rsid w:val="008D4336"/>
    <w:rsid w:val="008D770C"/>
    <w:rsid w:val="008F5B2A"/>
    <w:rsid w:val="009012F5"/>
    <w:rsid w:val="00901890"/>
    <w:rsid w:val="009136F3"/>
    <w:rsid w:val="00914F40"/>
    <w:rsid w:val="00922720"/>
    <w:rsid w:val="00944D60"/>
    <w:rsid w:val="0094597F"/>
    <w:rsid w:val="009D25E2"/>
    <w:rsid w:val="009D5A1D"/>
    <w:rsid w:val="009D679E"/>
    <w:rsid w:val="009D6C15"/>
    <w:rsid w:val="009E0EB1"/>
    <w:rsid w:val="00A10C18"/>
    <w:rsid w:val="00A13545"/>
    <w:rsid w:val="00A170AA"/>
    <w:rsid w:val="00A22E08"/>
    <w:rsid w:val="00A33D3F"/>
    <w:rsid w:val="00A3642F"/>
    <w:rsid w:val="00A37841"/>
    <w:rsid w:val="00A436FB"/>
    <w:rsid w:val="00A60E5D"/>
    <w:rsid w:val="00A65BDC"/>
    <w:rsid w:val="00A65E5F"/>
    <w:rsid w:val="00A869CC"/>
    <w:rsid w:val="00A96DC4"/>
    <w:rsid w:val="00AA1EB7"/>
    <w:rsid w:val="00AA343D"/>
    <w:rsid w:val="00AB4DC7"/>
    <w:rsid w:val="00AB5D11"/>
    <w:rsid w:val="00AD358D"/>
    <w:rsid w:val="00AD7C7E"/>
    <w:rsid w:val="00B05BF7"/>
    <w:rsid w:val="00B51EF9"/>
    <w:rsid w:val="00B52E41"/>
    <w:rsid w:val="00B54FE2"/>
    <w:rsid w:val="00B575CD"/>
    <w:rsid w:val="00B64C77"/>
    <w:rsid w:val="00BA21FB"/>
    <w:rsid w:val="00BB599F"/>
    <w:rsid w:val="00BC7648"/>
    <w:rsid w:val="00BE56A0"/>
    <w:rsid w:val="00C11BDA"/>
    <w:rsid w:val="00C15A36"/>
    <w:rsid w:val="00C22B95"/>
    <w:rsid w:val="00C23A43"/>
    <w:rsid w:val="00C25A78"/>
    <w:rsid w:val="00C30962"/>
    <w:rsid w:val="00C57498"/>
    <w:rsid w:val="00C750A5"/>
    <w:rsid w:val="00C833EB"/>
    <w:rsid w:val="00C83B58"/>
    <w:rsid w:val="00C95D98"/>
    <w:rsid w:val="00CB0C83"/>
    <w:rsid w:val="00CB326B"/>
    <w:rsid w:val="00CB3656"/>
    <w:rsid w:val="00CC05D9"/>
    <w:rsid w:val="00CD0AF5"/>
    <w:rsid w:val="00CE34BC"/>
    <w:rsid w:val="00CF7668"/>
    <w:rsid w:val="00D04C73"/>
    <w:rsid w:val="00D05DD8"/>
    <w:rsid w:val="00D21ABC"/>
    <w:rsid w:val="00D41E57"/>
    <w:rsid w:val="00D63272"/>
    <w:rsid w:val="00D678FB"/>
    <w:rsid w:val="00D7693D"/>
    <w:rsid w:val="00D810A0"/>
    <w:rsid w:val="00DA0226"/>
    <w:rsid w:val="00DA099F"/>
    <w:rsid w:val="00DB63AE"/>
    <w:rsid w:val="00DB7F7F"/>
    <w:rsid w:val="00DC5D54"/>
    <w:rsid w:val="00DC689D"/>
    <w:rsid w:val="00DC6C8C"/>
    <w:rsid w:val="00DD17C2"/>
    <w:rsid w:val="00DD355F"/>
    <w:rsid w:val="00DD598B"/>
    <w:rsid w:val="00DF3CD9"/>
    <w:rsid w:val="00E00120"/>
    <w:rsid w:val="00E35EF7"/>
    <w:rsid w:val="00E41BDD"/>
    <w:rsid w:val="00E60353"/>
    <w:rsid w:val="00E71F3E"/>
    <w:rsid w:val="00E81CA0"/>
    <w:rsid w:val="00E84CB7"/>
    <w:rsid w:val="00E91264"/>
    <w:rsid w:val="00E931A6"/>
    <w:rsid w:val="00E95F70"/>
    <w:rsid w:val="00EA0BA2"/>
    <w:rsid w:val="00EA600F"/>
    <w:rsid w:val="00ED50BA"/>
    <w:rsid w:val="00EF0986"/>
    <w:rsid w:val="00EF6EF7"/>
    <w:rsid w:val="00F01F72"/>
    <w:rsid w:val="00F07181"/>
    <w:rsid w:val="00F14C95"/>
    <w:rsid w:val="00F4190C"/>
    <w:rsid w:val="00F827B5"/>
    <w:rsid w:val="00F8675D"/>
    <w:rsid w:val="00FA740E"/>
    <w:rsid w:val="00FD1EA4"/>
    <w:rsid w:val="00FD74C3"/>
    <w:rsid w:val="00FE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944B6"/>
  <w15:chartTrackingRefBased/>
  <w15:docId w15:val="{0C9C48B5-36DD-44C0-BB5A-7FACBBC7D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99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0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09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099F"/>
    <w:rPr>
      <w:sz w:val="18"/>
      <w:szCs w:val="18"/>
    </w:rPr>
  </w:style>
  <w:style w:type="paragraph" w:styleId="FootnoteText">
    <w:name w:val="footnote text"/>
    <w:basedOn w:val="Normal"/>
    <w:link w:val="FootnoteTextChar"/>
    <w:rsid w:val="00DA099F"/>
    <w:pPr>
      <w:snapToGrid w:val="0"/>
      <w:jc w:val="left"/>
    </w:pPr>
    <w:rPr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DA099F"/>
    <w:rPr>
      <w:rFonts w:ascii="Times New Roman" w:eastAsia="SimSun" w:hAnsi="Times New Roman" w:cs="Times New Roman"/>
      <w:kern w:val="0"/>
      <w:sz w:val="18"/>
      <w:szCs w:val="18"/>
    </w:rPr>
  </w:style>
  <w:style w:type="character" w:styleId="FootnoteReference">
    <w:name w:val="footnote reference"/>
    <w:rsid w:val="00DA099F"/>
    <w:rPr>
      <w:vertAlign w:val="superscript"/>
    </w:rPr>
  </w:style>
  <w:style w:type="character" w:customStyle="1" w:styleId="fontstyle01">
    <w:name w:val="fontstyle01"/>
    <w:basedOn w:val="DefaultParagraphFont"/>
    <w:rsid w:val="00DA099F"/>
    <w:rPr>
      <w:rFonts w:ascii="Cambria" w:hAnsi="Cambria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rsid w:val="00DA099F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A099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8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8A3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9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90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90C"/>
    <w:rPr>
      <w:rFonts w:ascii="Times New Roman" w:eastAsia="SimSu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B599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1308CA"/>
  </w:style>
  <w:style w:type="paragraph" w:styleId="Revision">
    <w:name w:val="Revision"/>
    <w:hidden/>
    <w:uiPriority w:val="99"/>
    <w:semiHidden/>
    <w:rsid w:val="00E60353"/>
    <w:rPr>
      <w:rFonts w:ascii="Times New Roman" w:eastAsia="SimSun" w:hAnsi="Times New Roman" w:cs="Times New Roman"/>
      <w:szCs w:val="24"/>
    </w:rPr>
  </w:style>
  <w:style w:type="table" w:styleId="TableGrid">
    <w:name w:val="Table Grid"/>
    <w:basedOn w:val="TableNormal"/>
    <w:uiPriority w:val="59"/>
    <w:rsid w:val="000141E7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81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70F6A-467B-4360-9B74-C45FEE815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l long</dc:creator>
  <cp:keywords/>
  <dc:description/>
  <cp:lastModifiedBy>Tim West</cp:lastModifiedBy>
  <cp:revision>12</cp:revision>
  <dcterms:created xsi:type="dcterms:W3CDTF">2022-08-15T06:19:00Z</dcterms:created>
  <dcterms:modified xsi:type="dcterms:W3CDTF">2023-01-18T17:31:00Z</dcterms:modified>
</cp:coreProperties>
</file>